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76753E" w14:textId="00D4CAF5" w:rsidR="00852811" w:rsidRDefault="00332DB7">
      <w:pPr>
        <w:widowControl/>
        <w:spacing w:before="120" w:after="120"/>
        <w:rPr>
          <w:rFonts w:cs="Times New Roman"/>
          <w:b/>
        </w:rPr>
      </w:pPr>
      <w:r>
        <w:rPr>
          <w:rFonts w:ascii="Times New Roman" w:eastAsia="SimSun" w:hAnsi="Times New Roman" w:cs="Times New Roman"/>
          <w:b/>
          <w:kern w:val="0"/>
          <w:sz w:val="24"/>
          <w:lang w:bidi="ar"/>
        </w:rPr>
        <w:t xml:space="preserve">Supplementary table 2: </w:t>
      </w:r>
      <w:bookmarkStart w:id="0" w:name="_GoBack"/>
      <w:bookmarkEnd w:id="0"/>
      <w:r w:rsidR="008F4803">
        <w:rPr>
          <w:rFonts w:ascii="Times New Roman" w:eastAsia="SimSun" w:hAnsi="Times New Roman" w:cs="Times New Roman"/>
          <w:b/>
          <w:kern w:val="0"/>
          <w:sz w:val="24"/>
          <w:lang w:bidi="ar"/>
        </w:rPr>
        <w:t>Key resources table</w:t>
      </w:r>
    </w:p>
    <w:tbl>
      <w:tblPr>
        <w:tblStyle w:val="TableGrid"/>
        <w:tblW w:w="957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963"/>
        <w:gridCol w:w="2126"/>
        <w:gridCol w:w="3481"/>
      </w:tblGrid>
      <w:tr w:rsidR="00852811" w14:paraId="0A4F2B40" w14:textId="77777777">
        <w:trPr>
          <w:cantSplit/>
          <w:trHeight w:hRule="exact" w:val="384"/>
        </w:trPr>
        <w:tc>
          <w:tcPr>
            <w:tcW w:w="3966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EEECE1"/>
          </w:tcPr>
          <w:p w14:paraId="4E4E69C0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REAGENT or RESOURCE</w:t>
            </w:r>
          </w:p>
        </w:tc>
        <w:tc>
          <w:tcPr>
            <w:tcW w:w="2127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EEECE1"/>
          </w:tcPr>
          <w:p w14:paraId="23E10809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OURCE</w:t>
            </w:r>
          </w:p>
        </w:tc>
        <w:tc>
          <w:tcPr>
            <w:tcW w:w="3483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EEECE1"/>
          </w:tcPr>
          <w:p w14:paraId="0FD86F8F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IDENTIFIER</w:t>
            </w:r>
          </w:p>
        </w:tc>
      </w:tr>
      <w:tr w:rsidR="00852811" w14:paraId="40DB0831" w14:textId="77777777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325C866F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ntibodies</w:t>
            </w:r>
          </w:p>
        </w:tc>
      </w:tr>
      <w:tr w:rsidR="00852811" w14:paraId="78DD52A4" w14:textId="77777777">
        <w:trPr>
          <w:cantSplit/>
          <w:trHeight w:val="259"/>
        </w:trPr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CDF9C05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Rabbit anti-Ptbp1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A8C7FA0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bcam</w:t>
            </w:r>
          </w:p>
        </w:tc>
        <w:tc>
          <w:tcPr>
            <w:tcW w:w="34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ED7396B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Cat#ab133734; RRID: AB_2814646 </w:t>
            </w:r>
          </w:p>
        </w:tc>
      </w:tr>
      <w:tr w:rsidR="00852811" w14:paraId="1DED3A47" w14:textId="77777777">
        <w:trPr>
          <w:cantSplit/>
          <w:trHeight w:val="259"/>
        </w:trPr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5956783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Rabbit anti-Iba1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768061A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bcam</w:t>
            </w:r>
          </w:p>
        </w:tc>
        <w:tc>
          <w:tcPr>
            <w:tcW w:w="34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94432DA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at#ab289874; RRID: AB_2942069</w:t>
            </w:r>
          </w:p>
        </w:tc>
      </w:tr>
      <w:tr w:rsidR="00852811" w14:paraId="61FE0766" w14:textId="77777777">
        <w:trPr>
          <w:cantSplit/>
          <w:trHeight w:val="259"/>
        </w:trPr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BB47071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ouse anti-GFAP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FC5026B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bcam</w:t>
            </w:r>
          </w:p>
        </w:tc>
        <w:tc>
          <w:tcPr>
            <w:tcW w:w="34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875BF4D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at#ab279290; RRID: AB_2920668</w:t>
            </w:r>
          </w:p>
        </w:tc>
      </w:tr>
      <w:tr w:rsidR="00852811" w14:paraId="6165F48E" w14:textId="77777777">
        <w:trPr>
          <w:cantSplit/>
          <w:trHeight w:val="259"/>
        </w:trPr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4C3D764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Rabbit anti-Islet1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2E7234E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bcam</w:t>
            </w:r>
          </w:p>
        </w:tc>
        <w:tc>
          <w:tcPr>
            <w:tcW w:w="34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7611F85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at#ab109517, RRID: AB_10866454</w:t>
            </w:r>
          </w:p>
        </w:tc>
      </w:tr>
      <w:tr w:rsidR="00852811" w14:paraId="0F92F732" w14:textId="77777777">
        <w:trPr>
          <w:cantSplit/>
          <w:trHeight w:val="259"/>
        </w:trPr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B6ED587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ouse anti-DCX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C05D7CE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Cell Signaling </w:t>
            </w:r>
          </w:p>
        </w:tc>
        <w:tc>
          <w:tcPr>
            <w:tcW w:w="34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F7EE568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at#14802; RRID: AB_2798619</w:t>
            </w:r>
          </w:p>
        </w:tc>
      </w:tr>
      <w:tr w:rsidR="00852811" w14:paraId="677AEBC1" w14:textId="77777777">
        <w:trPr>
          <w:cantSplit/>
          <w:trHeight w:val="259"/>
        </w:trPr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DA05AD5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Rabbit anti-Map2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21BA8E6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ell Signaling</w:t>
            </w:r>
          </w:p>
        </w:tc>
        <w:tc>
          <w:tcPr>
            <w:tcW w:w="34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D2102ED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at#8707; RRID: AB_2722660</w:t>
            </w:r>
          </w:p>
        </w:tc>
      </w:tr>
      <w:tr w:rsidR="00852811" w14:paraId="3C709A5B" w14:textId="77777777">
        <w:trPr>
          <w:cantSplit/>
          <w:trHeight w:val="259"/>
        </w:trPr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3F6F5EF" w14:textId="77777777" w:rsidR="00852811" w:rsidRDefault="008F4803">
            <w:pPr>
              <w:widowControl/>
              <w:tabs>
                <w:tab w:val="left" w:pos="1525"/>
              </w:tabs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Rabbit anti-β3-tubulin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92889C3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ell Signaling</w:t>
            </w:r>
          </w:p>
        </w:tc>
        <w:tc>
          <w:tcPr>
            <w:tcW w:w="34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CFE8695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at#5568; RRID: AB_10694505</w:t>
            </w:r>
          </w:p>
        </w:tc>
      </w:tr>
      <w:tr w:rsidR="00852811" w14:paraId="3BED5701" w14:textId="77777777">
        <w:trPr>
          <w:cantSplit/>
          <w:trHeight w:val="259"/>
        </w:trPr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27142FF" w14:textId="77777777" w:rsidR="00852811" w:rsidRDefault="008F4803">
            <w:pPr>
              <w:widowControl/>
              <w:tabs>
                <w:tab w:val="left" w:pos="1525"/>
              </w:tabs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ouse anti-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euN</w:t>
            </w:r>
            <w:proofErr w:type="spellEnd"/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62E02EF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Cell Signaling </w:t>
            </w:r>
          </w:p>
        </w:tc>
        <w:tc>
          <w:tcPr>
            <w:tcW w:w="34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D64D981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at#94403; RRID: AB_2904530</w:t>
            </w:r>
          </w:p>
        </w:tc>
      </w:tr>
      <w:tr w:rsidR="00852811" w14:paraId="0DE47119" w14:textId="77777777">
        <w:trPr>
          <w:cantSplit/>
          <w:trHeight w:val="259"/>
        </w:trPr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6629A35" w14:textId="77777777" w:rsidR="00852811" w:rsidRDefault="008F4803">
            <w:pPr>
              <w:widowControl/>
              <w:tabs>
                <w:tab w:val="left" w:pos="1525"/>
              </w:tabs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Rabbit anti-S100a10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CC6602F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Bclonal</w:t>
            </w:r>
            <w:proofErr w:type="spellEnd"/>
          </w:p>
        </w:tc>
        <w:tc>
          <w:tcPr>
            <w:tcW w:w="34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9EFA89F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at#A1987; RRID: AB_2764013</w:t>
            </w:r>
          </w:p>
        </w:tc>
      </w:tr>
      <w:tr w:rsidR="00852811" w14:paraId="53C44AB6" w14:textId="77777777">
        <w:trPr>
          <w:cantSplit/>
          <w:trHeight w:val="259"/>
        </w:trPr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95BC0C9" w14:textId="77777777" w:rsidR="00852811" w:rsidRDefault="008F4803">
            <w:pPr>
              <w:widowControl/>
              <w:tabs>
                <w:tab w:val="left" w:pos="1525"/>
              </w:tabs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Rabbit anti-C3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0756E2F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bcam</w:t>
            </w:r>
          </w:p>
        </w:tc>
        <w:tc>
          <w:tcPr>
            <w:tcW w:w="34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5C06B58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at#ab97462; RRID: AB_10679468</w:t>
            </w:r>
          </w:p>
        </w:tc>
      </w:tr>
      <w:tr w:rsidR="00852811" w14:paraId="68BF137D" w14:textId="77777777">
        <w:trPr>
          <w:cantSplit/>
          <w:trHeight w:val="259"/>
        </w:trPr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B0818A9" w14:textId="77777777" w:rsidR="00852811" w:rsidRDefault="008F4803">
            <w:pPr>
              <w:widowControl/>
              <w:tabs>
                <w:tab w:val="left" w:pos="1525"/>
              </w:tabs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Rabbit anti-ntng2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E1AC8C1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ovus Biologicals</w:t>
            </w:r>
          </w:p>
        </w:tc>
        <w:tc>
          <w:tcPr>
            <w:tcW w:w="34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1F8182D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at#NBP2-68828; RRID: AB_3354090</w:t>
            </w:r>
          </w:p>
        </w:tc>
      </w:tr>
      <w:tr w:rsidR="00852811" w14:paraId="3F0B3E6F" w14:textId="77777777">
        <w:trPr>
          <w:cantSplit/>
          <w:trHeight w:val="259"/>
        </w:trPr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3B81922" w14:textId="77777777" w:rsidR="00852811" w:rsidRDefault="008F4803">
            <w:pPr>
              <w:widowControl/>
              <w:tabs>
                <w:tab w:val="left" w:pos="1525"/>
              </w:tabs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Rabbit anti-lrrc4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01E498E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ThermoFisher</w:t>
            </w:r>
            <w:proofErr w:type="spellEnd"/>
          </w:p>
        </w:tc>
        <w:tc>
          <w:tcPr>
            <w:tcW w:w="34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8F102C1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 w:rsidR="00852811" w14:paraId="6F575AA9" w14:textId="77777777">
        <w:trPr>
          <w:cantSplit/>
          <w:trHeight w:val="259"/>
        </w:trPr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3075288" w14:textId="77777777" w:rsidR="00852811" w:rsidRDefault="008F4803">
            <w:pPr>
              <w:widowControl/>
              <w:tabs>
                <w:tab w:val="left" w:pos="1525"/>
              </w:tabs>
              <w:spacing w:before="12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ITC-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ffiniPure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Goat Anti-Mouse IgG (H+L)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22027E7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Jackson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ImmunoResearch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Labs</w:t>
            </w:r>
          </w:p>
        </w:tc>
        <w:tc>
          <w:tcPr>
            <w:tcW w:w="34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488F362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at#115-095-003; RRID: AB_2338589</w:t>
            </w:r>
          </w:p>
        </w:tc>
      </w:tr>
      <w:tr w:rsidR="00852811" w14:paraId="37148EB8" w14:textId="77777777">
        <w:trPr>
          <w:cantSplit/>
          <w:trHeight w:val="259"/>
        </w:trPr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743AA22" w14:textId="77777777" w:rsidR="00852811" w:rsidRDefault="008F4803">
            <w:pPr>
              <w:widowControl/>
              <w:tabs>
                <w:tab w:val="left" w:pos="1525"/>
              </w:tabs>
              <w:spacing w:before="12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ITC-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ffiniPure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Goat Anti-Rabbit IgG (H+L)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08C2CC1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Jackson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ImmunoResearch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Labs</w:t>
            </w:r>
          </w:p>
        </w:tc>
        <w:tc>
          <w:tcPr>
            <w:tcW w:w="34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072EBCD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at#111-095-003; RRID: AB_2337972</w:t>
            </w:r>
          </w:p>
        </w:tc>
      </w:tr>
      <w:tr w:rsidR="00852811" w14:paraId="2D1E254C" w14:textId="77777777">
        <w:trPr>
          <w:cantSplit/>
          <w:trHeight w:val="259"/>
        </w:trPr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A245180" w14:textId="77777777" w:rsidR="00852811" w:rsidRDefault="008F4803">
            <w:pPr>
              <w:widowControl/>
              <w:tabs>
                <w:tab w:val="left" w:pos="1525"/>
              </w:tabs>
              <w:spacing w:before="12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y3-AffiniPure Goat Anti-Mouse IgG (H+L)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3DE1B60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Jackson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ImmunoResearch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Labs</w:t>
            </w:r>
          </w:p>
        </w:tc>
        <w:tc>
          <w:tcPr>
            <w:tcW w:w="34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3658826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at#115-165-003; RRID: AB_2338680</w:t>
            </w:r>
          </w:p>
        </w:tc>
      </w:tr>
      <w:tr w:rsidR="00852811" w14:paraId="190D50C6" w14:textId="77777777">
        <w:trPr>
          <w:cantSplit/>
          <w:trHeight w:val="259"/>
        </w:trPr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A2AC411" w14:textId="77777777" w:rsidR="00852811" w:rsidRDefault="008F4803">
            <w:pPr>
              <w:widowControl/>
              <w:tabs>
                <w:tab w:val="left" w:pos="1525"/>
              </w:tabs>
              <w:spacing w:before="12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y3-AffiniPure Goat Anti-Rabbit IgG (H+L)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6E7E3A5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Jackson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ImmunoResearch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Labs</w:t>
            </w:r>
          </w:p>
        </w:tc>
        <w:tc>
          <w:tcPr>
            <w:tcW w:w="34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07AC5CC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at#111-165-003; RRID: AB_2338000</w:t>
            </w:r>
          </w:p>
        </w:tc>
      </w:tr>
      <w:tr w:rsidR="00852811" w14:paraId="4254974B" w14:textId="77777777">
        <w:trPr>
          <w:cantSplit/>
          <w:trHeight w:val="259"/>
        </w:trPr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3521078" w14:textId="77777777" w:rsidR="00852811" w:rsidRDefault="008F4803">
            <w:pPr>
              <w:widowControl/>
              <w:tabs>
                <w:tab w:val="left" w:pos="1525"/>
              </w:tabs>
              <w:spacing w:before="12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oat anti-Mouse IgG1 Cross-Adsorbed Secondary Antibody, Alexa Fluor™ 647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D9FE562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ThermoFisher</w:t>
            </w:r>
            <w:proofErr w:type="spellEnd"/>
          </w:p>
        </w:tc>
        <w:tc>
          <w:tcPr>
            <w:tcW w:w="34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FA0CCF2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at#A-21240, RRID: AB_2535809</w:t>
            </w:r>
          </w:p>
        </w:tc>
      </w:tr>
      <w:tr w:rsidR="00852811" w14:paraId="09719799" w14:textId="77777777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EEECE1"/>
          </w:tcPr>
          <w:p w14:paraId="058B8EDD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Bacterial and virus strains </w:t>
            </w:r>
          </w:p>
        </w:tc>
      </w:tr>
      <w:tr w:rsidR="00852811" w14:paraId="49F3D25A" w14:textId="77777777">
        <w:trPr>
          <w:cantSplit/>
          <w:trHeight w:val="259"/>
        </w:trPr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5CA0F13" w14:textId="77777777" w:rsidR="00852811" w:rsidRDefault="008F4803">
            <w:pPr>
              <w:widowControl/>
              <w:tabs>
                <w:tab w:val="left" w:pos="1525"/>
              </w:tabs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AV-GFAP-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asRx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-control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AE7155C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Zhou et al.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2"/>
                <w:lang w:bidi="ar"/>
              </w:rPr>
              <w:t xml:space="preserve"> </w:t>
            </w:r>
            <w:hyperlink r:id="rId4" w:anchor="_ENREF_28" w:tooltip="Zhou, 2020 #31" w:history="1">
              <w:r>
                <w:rPr>
                  <w:rStyle w:val="Hyperlink"/>
                </w:rPr>
                <w:fldChar w:fldCharType="begin"/>
              </w:r>
              <w:r>
                <w:rPr>
                  <w:rStyle w:val="Hyperlink"/>
                </w:rPr>
                <w:instrText xml:space="preserve"> ADDIN EN.CITE </w:instrText>
              </w:r>
              <w:r>
                <w:rPr>
                  <w:rStyle w:val="Hyperlink"/>
                </w:rPr>
                <w:fldChar w:fldCharType="begin"/>
              </w:r>
              <w:r>
                <w:rPr>
                  <w:rStyle w:val="Hyperlink"/>
                </w:rPr>
                <w:instrText xml:space="preserve"> ADDIN EN.CITE.DATA </w:instrText>
              </w:r>
              <w:r>
                <w:rPr>
                  <w:rStyle w:val="Hyperlink"/>
                </w:rPr>
                <w:fldChar w:fldCharType="end"/>
              </w:r>
              <w:r>
                <w:rPr>
                  <w:rStyle w:val="Hyperlink"/>
                </w:rPr>
                <w:fldChar w:fldCharType="separate"/>
              </w:r>
              <w:r>
                <w:rPr>
                  <w:rStyle w:val="Hyperlink"/>
                </w:rPr>
                <w:t>28</w:t>
              </w:r>
              <w:r>
                <w:rPr>
                  <w:rStyle w:val="Hyperlink"/>
                </w:rPr>
                <w:fldChar w:fldCharType="end"/>
              </w:r>
            </w:hyperlink>
          </w:p>
        </w:tc>
        <w:tc>
          <w:tcPr>
            <w:tcW w:w="34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2E2677B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RRID: Addgene_154000</w:t>
            </w:r>
          </w:p>
        </w:tc>
      </w:tr>
      <w:tr w:rsidR="00852811" w14:paraId="36A2F912" w14:textId="77777777">
        <w:trPr>
          <w:cantSplit/>
          <w:trHeight w:val="259"/>
        </w:trPr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16AA8E40" w14:textId="77777777" w:rsidR="00852811" w:rsidRDefault="008F4803">
            <w:pPr>
              <w:widowControl/>
              <w:tabs>
                <w:tab w:val="left" w:pos="1525"/>
              </w:tabs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AV-GFAP-CasRx-Ptbp1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69A88F37" w14:textId="77777777" w:rsidR="00852811" w:rsidRDefault="008F4803">
            <w:pPr>
              <w:widowControl/>
              <w:tabs>
                <w:tab w:val="left" w:pos="1525"/>
              </w:tabs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Zhou et al.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2"/>
                <w:lang w:bidi="ar"/>
              </w:rPr>
              <w:t xml:space="preserve"> </w:t>
            </w:r>
            <w:hyperlink r:id="rId5" w:anchor="_ENREF_28" w:tooltip="Zhou, 2020 #31" w:history="1">
              <w:r>
                <w:rPr>
                  <w:rStyle w:val="Hyperlink"/>
                </w:rPr>
                <w:fldChar w:fldCharType="begin"/>
              </w:r>
              <w:r>
                <w:rPr>
                  <w:rStyle w:val="Hyperlink"/>
                </w:rPr>
                <w:instrText xml:space="preserve"> ADDIN EN.CITE </w:instrText>
              </w:r>
              <w:r>
                <w:rPr>
                  <w:rStyle w:val="Hyperlink"/>
                </w:rPr>
                <w:fldChar w:fldCharType="begin"/>
              </w:r>
              <w:r>
                <w:rPr>
                  <w:rStyle w:val="Hyperlink"/>
                </w:rPr>
                <w:instrText xml:space="preserve"> ADDIN EN.CITE.DATA </w:instrText>
              </w:r>
              <w:r>
                <w:rPr>
                  <w:rStyle w:val="Hyperlink"/>
                </w:rPr>
                <w:fldChar w:fldCharType="end"/>
              </w:r>
              <w:r>
                <w:rPr>
                  <w:rStyle w:val="Hyperlink"/>
                </w:rPr>
                <w:fldChar w:fldCharType="separate"/>
              </w:r>
              <w:r>
                <w:rPr>
                  <w:rStyle w:val="Hyperlink"/>
                </w:rPr>
                <w:t>28</w:t>
              </w:r>
              <w:r>
                <w:rPr>
                  <w:rStyle w:val="Hyperlink"/>
                </w:rPr>
                <w:fldChar w:fldCharType="end"/>
              </w:r>
            </w:hyperlink>
          </w:p>
        </w:tc>
        <w:tc>
          <w:tcPr>
            <w:tcW w:w="348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2792F4F6" w14:textId="77777777" w:rsidR="00852811" w:rsidRDefault="008F4803">
            <w:pPr>
              <w:widowControl/>
              <w:tabs>
                <w:tab w:val="left" w:pos="1525"/>
              </w:tabs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RRID: Addgene_154001</w:t>
            </w:r>
          </w:p>
        </w:tc>
      </w:tr>
      <w:tr w:rsidR="00852811" w14:paraId="6338EFA7" w14:textId="77777777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EEECE1"/>
          </w:tcPr>
          <w:p w14:paraId="2E2C00BB" w14:textId="77777777" w:rsidR="00852811" w:rsidRDefault="008F4803">
            <w:pPr>
              <w:widowControl/>
              <w:tabs>
                <w:tab w:val="left" w:pos="1525"/>
              </w:tabs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iological samples</w:t>
            </w:r>
          </w:p>
        </w:tc>
      </w:tr>
      <w:tr w:rsidR="00852811" w14:paraId="1B75C29C" w14:textId="77777777">
        <w:trPr>
          <w:cantSplit/>
          <w:trHeight w:val="259"/>
        </w:trPr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8E875A4" w14:textId="77777777" w:rsidR="00852811" w:rsidRDefault="008F4803">
            <w:pPr>
              <w:widowControl/>
              <w:tabs>
                <w:tab w:val="left" w:pos="1525"/>
              </w:tabs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ouse spinal cord tissue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AECAAE6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This study</w:t>
            </w:r>
          </w:p>
        </w:tc>
        <w:tc>
          <w:tcPr>
            <w:tcW w:w="34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582F74A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/A</w:t>
            </w:r>
          </w:p>
        </w:tc>
      </w:tr>
      <w:tr w:rsidR="00852811" w14:paraId="3E9BED98" w14:textId="77777777">
        <w:trPr>
          <w:cantSplit/>
          <w:trHeight w:val="259"/>
        </w:trPr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F0F326B" w14:textId="77777777" w:rsidR="00852811" w:rsidRDefault="008F4803">
            <w:pPr>
              <w:widowControl/>
              <w:tabs>
                <w:tab w:val="left" w:pos="1525"/>
              </w:tabs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lastRenderedPageBreak/>
              <w:t xml:space="preserve">Mouse DRG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tissue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74AB093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This study</w:t>
            </w:r>
          </w:p>
        </w:tc>
        <w:tc>
          <w:tcPr>
            <w:tcW w:w="34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A9EDA3C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/A</w:t>
            </w:r>
          </w:p>
        </w:tc>
      </w:tr>
      <w:tr w:rsidR="00852811" w14:paraId="1574DC73" w14:textId="77777777">
        <w:trPr>
          <w:cantSplit/>
          <w:trHeight w:val="259"/>
        </w:trPr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391D921C" w14:textId="77777777" w:rsidR="00852811" w:rsidRDefault="008F4803">
            <w:pPr>
              <w:widowControl/>
              <w:tabs>
                <w:tab w:val="left" w:pos="1525"/>
              </w:tabs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ouse sciatic nerve tissue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477377AE" w14:textId="77777777" w:rsidR="00852811" w:rsidRDefault="008F4803">
            <w:pPr>
              <w:widowControl/>
              <w:tabs>
                <w:tab w:val="left" w:pos="1525"/>
              </w:tabs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This study</w:t>
            </w:r>
          </w:p>
        </w:tc>
        <w:tc>
          <w:tcPr>
            <w:tcW w:w="348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7283E4AC" w14:textId="77777777" w:rsidR="00852811" w:rsidRDefault="008F4803">
            <w:pPr>
              <w:widowControl/>
              <w:tabs>
                <w:tab w:val="left" w:pos="1525"/>
              </w:tabs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/A</w:t>
            </w:r>
          </w:p>
        </w:tc>
      </w:tr>
      <w:tr w:rsidR="00852811" w14:paraId="1B1B404E" w14:textId="77777777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EEECE1"/>
          </w:tcPr>
          <w:p w14:paraId="2F6544E2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hemicals, peptides, and recombinant proteins</w:t>
            </w:r>
          </w:p>
        </w:tc>
      </w:tr>
      <w:tr w:rsidR="00852811" w14:paraId="031AAEC5" w14:textId="77777777">
        <w:trPr>
          <w:cantSplit/>
          <w:trHeight w:val="259"/>
        </w:trPr>
        <w:tc>
          <w:tcPr>
            <w:tcW w:w="3966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413569D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eurobasal Medium</w:t>
            </w:r>
          </w:p>
        </w:tc>
        <w:tc>
          <w:tcPr>
            <w:tcW w:w="2127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4F5FCB2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Life Technologies</w:t>
            </w:r>
          </w:p>
        </w:tc>
        <w:tc>
          <w:tcPr>
            <w:tcW w:w="348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FBD0AA1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at#21103049</w:t>
            </w:r>
          </w:p>
        </w:tc>
      </w:tr>
      <w:tr w:rsidR="00852811" w14:paraId="0FFE00AB" w14:textId="77777777">
        <w:trPr>
          <w:cantSplit/>
          <w:trHeight w:val="259"/>
        </w:trPr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AB8377E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2 supplement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AD0BCD3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ibco</w:t>
            </w:r>
          </w:p>
        </w:tc>
        <w:tc>
          <w:tcPr>
            <w:tcW w:w="34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4800F7F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at#17502048</w:t>
            </w:r>
          </w:p>
        </w:tc>
      </w:tr>
      <w:tr w:rsidR="00852811" w14:paraId="4D40B03E" w14:textId="77777777">
        <w:trPr>
          <w:cantSplit/>
          <w:trHeight w:val="259"/>
        </w:trPr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4BE5F48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27 supplement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B84E827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ibco</w:t>
            </w:r>
          </w:p>
        </w:tc>
        <w:tc>
          <w:tcPr>
            <w:tcW w:w="34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54B17ED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at#5001207</w:t>
            </w:r>
          </w:p>
        </w:tc>
      </w:tr>
      <w:tr w:rsidR="00852811" w14:paraId="66D1CB3B" w14:textId="77777777">
        <w:trPr>
          <w:cantSplit/>
          <w:trHeight w:val="259"/>
        </w:trPr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1FEAA1D9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DMEM/F12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0F03F6AB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ibco</w:t>
            </w:r>
          </w:p>
        </w:tc>
        <w:tc>
          <w:tcPr>
            <w:tcW w:w="348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42559C53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at#11039021</w:t>
            </w:r>
          </w:p>
        </w:tc>
      </w:tr>
      <w:tr w:rsidR="00852811" w14:paraId="55754ACC" w14:textId="77777777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EEECE1"/>
          </w:tcPr>
          <w:p w14:paraId="12BBD2AB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Deposited data</w:t>
            </w:r>
          </w:p>
        </w:tc>
      </w:tr>
      <w:tr w:rsidR="00852811" w14:paraId="08F103B0" w14:textId="77777777">
        <w:trPr>
          <w:cantSplit/>
          <w:trHeight w:val="259"/>
        </w:trPr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227B7054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RNA-sequencing data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038AB0ED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PRJNA1069664</w:t>
            </w:r>
          </w:p>
        </w:tc>
        <w:tc>
          <w:tcPr>
            <w:tcW w:w="348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3D7819B6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hyperlink r:id="rId6" w:tgtFrame="E:/投稿/nc/_blank" w:history="1">
              <w:r>
                <w:rPr>
                  <w:rStyle w:val="Hyperlink"/>
                  <w:rFonts w:cs="Times New Roman"/>
                  <w:sz w:val="20"/>
                  <w:szCs w:val="20"/>
                </w:rPr>
                <w:t>https://www.ncbi.nlm.nih.gov/sra/PRJNA1069664</w:t>
              </w:r>
            </w:hyperlink>
          </w:p>
        </w:tc>
      </w:tr>
      <w:tr w:rsidR="00852811" w14:paraId="35A78DB2" w14:textId="77777777">
        <w:trPr>
          <w:cantSplit/>
          <w:trHeight w:val="259"/>
        </w:trPr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4BB214AD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TAC-sequencing data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6FC03213" w14:textId="77777777" w:rsidR="00852811" w:rsidRDefault="00852811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8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3EA906BA" w14:textId="77777777" w:rsidR="00852811" w:rsidRDefault="00852811">
            <w:pPr>
              <w:widowControl/>
              <w:spacing w:before="120"/>
            </w:pPr>
          </w:p>
        </w:tc>
      </w:tr>
      <w:tr w:rsidR="00852811" w14:paraId="189167FC" w14:textId="77777777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EEECE1"/>
          </w:tcPr>
          <w:p w14:paraId="6E470FCE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Experimental models: Cell lines</w:t>
            </w:r>
          </w:p>
        </w:tc>
      </w:tr>
      <w:tr w:rsidR="00852811" w14:paraId="05A79A2C" w14:textId="77777777">
        <w:trPr>
          <w:cantSplit/>
          <w:trHeight w:val="259"/>
        </w:trPr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7660E64F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Primary astrocytes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71ECE923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This study</w:t>
            </w:r>
          </w:p>
        </w:tc>
        <w:tc>
          <w:tcPr>
            <w:tcW w:w="348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139DC3FB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/A</w:t>
            </w:r>
          </w:p>
        </w:tc>
      </w:tr>
      <w:tr w:rsidR="00852811" w14:paraId="404F5262" w14:textId="77777777">
        <w:trPr>
          <w:cantSplit/>
          <w:trHeight w:val="259"/>
        </w:trPr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6D28E64C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atellite glial cells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6B2D3AD8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This study</w:t>
            </w:r>
          </w:p>
        </w:tc>
        <w:tc>
          <w:tcPr>
            <w:tcW w:w="348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4FB2B5D6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/A</w:t>
            </w:r>
          </w:p>
        </w:tc>
      </w:tr>
      <w:tr w:rsidR="00852811" w14:paraId="74276CAA" w14:textId="77777777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EEECE1"/>
          </w:tcPr>
          <w:p w14:paraId="6B31162F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Experimental models: Organisms/strains</w:t>
            </w:r>
          </w:p>
        </w:tc>
      </w:tr>
      <w:tr w:rsidR="00852811" w14:paraId="3E345DB9" w14:textId="77777777">
        <w:trPr>
          <w:cantSplit/>
          <w:trHeight w:val="259"/>
        </w:trPr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473F01FC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ouse: Adult C57BL6/J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2C6021B5" w14:textId="77777777" w:rsidR="00852811" w:rsidRDefault="008F4803">
            <w:pPr>
              <w:widowControl/>
              <w:spacing w:before="12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Shanghai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Jihui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Laboratory Animal Breeding Company</w:t>
            </w:r>
          </w:p>
        </w:tc>
        <w:tc>
          <w:tcPr>
            <w:tcW w:w="348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0DCB8CB0" w14:textId="77777777" w:rsidR="00852811" w:rsidRDefault="008F4803">
            <w:pPr>
              <w:widowControl/>
              <w:spacing w:before="120"/>
              <w:rPr>
                <w:rFonts w:eastAsia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/A</w:t>
            </w:r>
          </w:p>
        </w:tc>
      </w:tr>
      <w:tr w:rsidR="00852811" w14:paraId="7EF0A52F" w14:textId="77777777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EEECE1"/>
          </w:tcPr>
          <w:p w14:paraId="67CE5AED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Oligonucleotides</w:t>
            </w:r>
          </w:p>
        </w:tc>
      </w:tr>
      <w:tr w:rsidR="00852811" w14:paraId="0DD00EA5" w14:textId="77777777">
        <w:trPr>
          <w:cantSplit/>
          <w:trHeight w:val="259"/>
        </w:trPr>
        <w:tc>
          <w:tcPr>
            <w:tcW w:w="3966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E5E3D71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iRNA sequence: Supplementary Table 1</w:t>
            </w:r>
          </w:p>
        </w:tc>
        <w:tc>
          <w:tcPr>
            <w:tcW w:w="2127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C785C20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This study</w:t>
            </w:r>
          </w:p>
        </w:tc>
        <w:tc>
          <w:tcPr>
            <w:tcW w:w="348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E951916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/A</w:t>
            </w:r>
          </w:p>
        </w:tc>
      </w:tr>
      <w:tr w:rsidR="00852811" w14:paraId="227C1E4C" w14:textId="77777777">
        <w:trPr>
          <w:cantSplit/>
          <w:trHeight w:val="259"/>
        </w:trPr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B7566ED" w14:textId="77777777" w:rsidR="00852811" w:rsidRDefault="008F4803">
            <w:pPr>
              <w:widowControl/>
              <w:spacing w:before="12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PCR primers: 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  <w:lang w:bidi="ar"/>
              </w:rPr>
              <w:t>Ptbp1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forward: GCCAGAACATCTACAACGCC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5B51461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This study</w:t>
            </w:r>
          </w:p>
        </w:tc>
        <w:tc>
          <w:tcPr>
            <w:tcW w:w="34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3BD6FF4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/A</w:t>
            </w:r>
          </w:p>
        </w:tc>
      </w:tr>
      <w:tr w:rsidR="00852811" w14:paraId="625BAE6D" w14:textId="77777777">
        <w:trPr>
          <w:cantSplit/>
          <w:trHeight w:val="259"/>
        </w:trPr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6831288" w14:textId="77777777" w:rsidR="00852811" w:rsidRDefault="008F4803">
            <w:pPr>
              <w:widowControl/>
              <w:spacing w:before="12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PCR primers: 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  <w:lang w:bidi="ar"/>
              </w:rPr>
              <w:t>Ptbp1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reverse: CCGGGCGCACCAAAGG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4F26064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This study</w:t>
            </w:r>
          </w:p>
        </w:tc>
        <w:tc>
          <w:tcPr>
            <w:tcW w:w="34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6A14C3B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/A</w:t>
            </w:r>
          </w:p>
        </w:tc>
      </w:tr>
      <w:tr w:rsidR="00852811" w14:paraId="0BFE613E" w14:textId="77777777">
        <w:trPr>
          <w:cantSplit/>
          <w:trHeight w:val="259"/>
        </w:trPr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37A9A6F" w14:textId="77777777" w:rsidR="00852811" w:rsidRDefault="008F4803">
            <w:pPr>
              <w:widowControl/>
              <w:spacing w:before="12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PCR primers: 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  <w:lang w:bidi="ar"/>
              </w:rPr>
              <w:t>GDNF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forward: GATTCGGGCCACTTGGAGTT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EBDA4D1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This study</w:t>
            </w:r>
          </w:p>
        </w:tc>
        <w:tc>
          <w:tcPr>
            <w:tcW w:w="34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A2FA187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/A</w:t>
            </w:r>
          </w:p>
        </w:tc>
      </w:tr>
      <w:tr w:rsidR="00852811" w14:paraId="5937966E" w14:textId="77777777">
        <w:trPr>
          <w:cantSplit/>
          <w:trHeight w:val="259"/>
        </w:trPr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44B5D9E" w14:textId="77777777" w:rsidR="00852811" w:rsidRDefault="008F4803">
            <w:pPr>
              <w:widowControl/>
              <w:spacing w:before="12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PCR primers: 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  <w:lang w:bidi="ar"/>
              </w:rPr>
              <w:t>GDNF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reverse: TCTTCAGGCATATTGGCGGC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D47B3C6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This study</w:t>
            </w:r>
          </w:p>
        </w:tc>
        <w:tc>
          <w:tcPr>
            <w:tcW w:w="34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FCC07A9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/A</w:t>
            </w:r>
          </w:p>
        </w:tc>
      </w:tr>
      <w:tr w:rsidR="00852811" w14:paraId="6BAAA19D" w14:textId="77777777">
        <w:trPr>
          <w:cantSplit/>
          <w:trHeight w:val="259"/>
        </w:trPr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9DDE69A" w14:textId="77777777" w:rsidR="00852811" w:rsidRDefault="008F4803">
            <w:pPr>
              <w:widowControl/>
              <w:spacing w:before="12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PCR primers: 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  <w:lang w:bidi="ar"/>
              </w:rPr>
              <w:t xml:space="preserve">GAPDH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orward: CTTCATTGACCTCAACTACATGG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016FBE0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This study</w:t>
            </w:r>
          </w:p>
        </w:tc>
        <w:tc>
          <w:tcPr>
            <w:tcW w:w="34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B9B1DFD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/A</w:t>
            </w:r>
          </w:p>
        </w:tc>
      </w:tr>
      <w:tr w:rsidR="00852811" w14:paraId="4F62FBD5" w14:textId="77777777">
        <w:trPr>
          <w:cantSplit/>
          <w:trHeight w:val="259"/>
        </w:trPr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231807D" w14:textId="77777777" w:rsidR="00852811" w:rsidRDefault="008F4803">
            <w:pPr>
              <w:widowControl/>
              <w:spacing w:before="12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PCR primers: 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  <w:lang w:bidi="ar"/>
              </w:rPr>
              <w:t xml:space="preserve">GAPDH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reverse: GAGATGATGACCCTTTTGGC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2E7A84C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This study</w:t>
            </w:r>
          </w:p>
        </w:tc>
        <w:tc>
          <w:tcPr>
            <w:tcW w:w="34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6038FF9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/A</w:t>
            </w:r>
          </w:p>
        </w:tc>
      </w:tr>
      <w:tr w:rsidR="00852811" w14:paraId="7A9BE697" w14:textId="77777777">
        <w:trPr>
          <w:cantSplit/>
          <w:trHeight w:val="259"/>
        </w:trPr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FAD3595" w14:textId="77777777" w:rsidR="00852811" w:rsidRDefault="008F4803">
            <w:pPr>
              <w:widowControl/>
              <w:spacing w:before="12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lastRenderedPageBreak/>
              <w:t xml:space="preserve">PCR primers: 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  <w:lang w:bidi="ar"/>
              </w:rPr>
              <w:t>S100a10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forward: CTTGACAAAGGAGGACCTGAGAGTG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02187C2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This study</w:t>
            </w:r>
          </w:p>
        </w:tc>
        <w:tc>
          <w:tcPr>
            <w:tcW w:w="34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15FEC26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/A</w:t>
            </w:r>
          </w:p>
        </w:tc>
      </w:tr>
      <w:tr w:rsidR="00852811" w14:paraId="31DB6827" w14:textId="77777777">
        <w:trPr>
          <w:cantSplit/>
          <w:trHeight w:val="259"/>
        </w:trPr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548B3D3" w14:textId="77777777" w:rsidR="00852811" w:rsidRDefault="008F4803">
            <w:pPr>
              <w:widowControl/>
              <w:spacing w:before="12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PCR primers: 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  <w:lang w:bidi="ar"/>
              </w:rPr>
              <w:t xml:space="preserve">S100a10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reverse: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CCACTTTTCCATCTCGGCACTG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7370464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This study</w:t>
            </w:r>
          </w:p>
        </w:tc>
        <w:tc>
          <w:tcPr>
            <w:tcW w:w="34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32773CB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/A</w:t>
            </w:r>
          </w:p>
        </w:tc>
      </w:tr>
      <w:tr w:rsidR="00852811" w14:paraId="009D44DE" w14:textId="77777777">
        <w:trPr>
          <w:cantSplit/>
          <w:trHeight w:val="259"/>
        </w:trPr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3858281" w14:textId="77777777" w:rsidR="00852811" w:rsidRDefault="008F4803">
            <w:pPr>
              <w:widowControl/>
              <w:spacing w:before="12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PCR primers: 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  <w:lang w:bidi="ar"/>
              </w:rPr>
              <w:t>GFAP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forward: GCGAAGAAAACCGCATCACC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19791D7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This study</w:t>
            </w:r>
          </w:p>
        </w:tc>
        <w:tc>
          <w:tcPr>
            <w:tcW w:w="34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86D7E82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/A</w:t>
            </w:r>
          </w:p>
        </w:tc>
      </w:tr>
      <w:tr w:rsidR="00852811" w14:paraId="62040C9C" w14:textId="77777777">
        <w:trPr>
          <w:cantSplit/>
          <w:trHeight w:val="259"/>
        </w:trPr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80D26C9" w14:textId="77777777" w:rsidR="00852811" w:rsidRDefault="008F4803">
            <w:pPr>
              <w:widowControl/>
              <w:spacing w:before="12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PCR primers: 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  <w:lang w:bidi="ar"/>
              </w:rPr>
              <w:t>GFAP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reverse: AAGGGAGAGCTGGCAGG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587B8FF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This study </w:t>
            </w:r>
          </w:p>
        </w:tc>
        <w:tc>
          <w:tcPr>
            <w:tcW w:w="34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11C9A18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/A</w:t>
            </w:r>
          </w:p>
        </w:tc>
      </w:tr>
      <w:tr w:rsidR="00852811" w14:paraId="6B5A583F" w14:textId="77777777">
        <w:trPr>
          <w:cantSplit/>
          <w:trHeight w:val="259"/>
        </w:trPr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5D9D30F" w14:textId="77777777" w:rsidR="00852811" w:rsidRDefault="008F4803">
            <w:pPr>
              <w:widowControl/>
              <w:spacing w:before="12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PCR primers: 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  <w:lang w:bidi="ar"/>
              </w:rPr>
              <w:t>Clcf1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forward: AGCAGGAAGAACCTGCCAAA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6A30A5D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This study</w:t>
            </w:r>
          </w:p>
        </w:tc>
        <w:tc>
          <w:tcPr>
            <w:tcW w:w="34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71AC4AB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/A</w:t>
            </w:r>
          </w:p>
        </w:tc>
      </w:tr>
      <w:tr w:rsidR="00852811" w14:paraId="48D9152F" w14:textId="77777777">
        <w:trPr>
          <w:cantSplit/>
          <w:trHeight w:val="259"/>
        </w:trPr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4DBD00E" w14:textId="77777777" w:rsidR="00852811" w:rsidRDefault="008F4803">
            <w:pPr>
              <w:widowControl/>
              <w:spacing w:before="12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PCR primers: 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  <w:lang w:bidi="ar"/>
              </w:rPr>
              <w:t xml:space="preserve">Clcf1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reverse: CCCACGAGTCCCCTCTAGTC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7B3F9E2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This study</w:t>
            </w:r>
          </w:p>
        </w:tc>
        <w:tc>
          <w:tcPr>
            <w:tcW w:w="34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1B03B43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/A</w:t>
            </w:r>
          </w:p>
        </w:tc>
      </w:tr>
      <w:tr w:rsidR="00852811" w14:paraId="675D5CC1" w14:textId="77777777">
        <w:trPr>
          <w:cantSplit/>
          <w:trHeight w:val="259"/>
        </w:trPr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D76C9B8" w14:textId="77777777" w:rsidR="00852811" w:rsidRDefault="008F4803">
            <w:pPr>
              <w:widowControl/>
              <w:spacing w:before="12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PCR primers: 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  <w:lang w:bidi="ar"/>
              </w:rPr>
              <w:t>Serping1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forward: CCCACGAGTCCCCTCTAGTC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85CFE2A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This study</w:t>
            </w:r>
          </w:p>
        </w:tc>
        <w:tc>
          <w:tcPr>
            <w:tcW w:w="34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55972CC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/A</w:t>
            </w:r>
          </w:p>
        </w:tc>
      </w:tr>
      <w:tr w:rsidR="00852811" w14:paraId="65DA3214" w14:textId="77777777">
        <w:trPr>
          <w:cantSplit/>
          <w:trHeight w:val="259"/>
        </w:trPr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D27C816" w14:textId="77777777" w:rsidR="00852811" w:rsidRDefault="008F4803">
            <w:pPr>
              <w:widowControl/>
              <w:spacing w:before="12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PCR primers: 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  <w:lang w:bidi="ar"/>
              </w:rPr>
              <w:t>Serping1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reverse: TTGGACCAGGTTTGGACGCA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79E2C25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This study</w:t>
            </w:r>
          </w:p>
        </w:tc>
        <w:tc>
          <w:tcPr>
            <w:tcW w:w="34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06892B4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/A</w:t>
            </w:r>
          </w:p>
        </w:tc>
      </w:tr>
      <w:tr w:rsidR="00852811" w14:paraId="342EF046" w14:textId="77777777">
        <w:trPr>
          <w:cantSplit/>
          <w:trHeight w:val="259"/>
        </w:trPr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1F156EA" w14:textId="77777777" w:rsidR="00852811" w:rsidRDefault="008F4803">
            <w:pPr>
              <w:widowControl/>
              <w:spacing w:before="12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PCR primers: 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  <w:lang w:bidi="ar"/>
              </w:rPr>
              <w:t>Fbln5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forward: CTGGGAATGCACAGCAGCAG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981E1F4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This study</w:t>
            </w:r>
          </w:p>
        </w:tc>
        <w:tc>
          <w:tcPr>
            <w:tcW w:w="34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6311C68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/A</w:t>
            </w:r>
          </w:p>
        </w:tc>
      </w:tr>
      <w:tr w:rsidR="00852811" w14:paraId="26B12A2E" w14:textId="77777777">
        <w:trPr>
          <w:cantSplit/>
          <w:trHeight w:val="259"/>
        </w:trPr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A97EC42" w14:textId="77777777" w:rsidR="00852811" w:rsidRDefault="008F4803">
            <w:pPr>
              <w:widowControl/>
              <w:spacing w:before="12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PCR primers: 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  <w:lang w:bidi="ar"/>
              </w:rPr>
              <w:t xml:space="preserve">Fbln5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reverse: TACCCGCCATTCTGGTTGAC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A456BDC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This study</w:t>
            </w:r>
          </w:p>
        </w:tc>
        <w:tc>
          <w:tcPr>
            <w:tcW w:w="34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B64DD42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/A</w:t>
            </w:r>
          </w:p>
        </w:tc>
      </w:tr>
      <w:tr w:rsidR="00852811" w14:paraId="44C1F5DB" w14:textId="77777777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EEECE1"/>
          </w:tcPr>
          <w:p w14:paraId="41967A71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oftware and algorithms</w:t>
            </w:r>
          </w:p>
        </w:tc>
      </w:tr>
      <w:tr w:rsidR="00852811" w14:paraId="69E3DB41" w14:textId="77777777">
        <w:trPr>
          <w:cantSplit/>
          <w:trHeight w:val="259"/>
        </w:trPr>
        <w:tc>
          <w:tcPr>
            <w:tcW w:w="3966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7860946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Image J</w:t>
            </w:r>
          </w:p>
        </w:tc>
        <w:tc>
          <w:tcPr>
            <w:tcW w:w="2127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982C0CE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hyperlink r:id="rId7" w:history="1">
              <w:r>
                <w:rPr>
                  <w:rStyle w:val="Hyperlink"/>
                  <w:rFonts w:cs="Times New Roman"/>
                  <w:sz w:val="20"/>
                  <w:szCs w:val="20"/>
                </w:rPr>
                <w:t>https://imagej.nih.gov/ij/</w:t>
              </w:r>
            </w:hyperlink>
          </w:p>
        </w:tc>
        <w:tc>
          <w:tcPr>
            <w:tcW w:w="348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ECEF366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RRID: SCR_002285</w:t>
            </w:r>
          </w:p>
        </w:tc>
      </w:tr>
      <w:tr w:rsidR="00852811" w14:paraId="021036B9" w14:textId="77777777">
        <w:trPr>
          <w:cantSplit/>
          <w:trHeight w:val="259"/>
        </w:trPr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79C8696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Prism 8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C1B22A5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hyperlink r:id="rId8" w:history="1">
              <w:r>
                <w:rPr>
                  <w:rStyle w:val="Hyperlink"/>
                  <w:rFonts w:cs="Times New Roman"/>
                  <w:sz w:val="20"/>
                  <w:szCs w:val="20"/>
                </w:rPr>
                <w:t>https://www.graphpad.com/</w:t>
              </w:r>
            </w:hyperlink>
          </w:p>
        </w:tc>
        <w:tc>
          <w:tcPr>
            <w:tcW w:w="34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2E30160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/A</w:t>
            </w:r>
          </w:p>
        </w:tc>
      </w:tr>
      <w:tr w:rsidR="00852811" w14:paraId="024DBA9A" w14:textId="77777777">
        <w:trPr>
          <w:cantSplit/>
          <w:trHeight w:val="259"/>
        </w:trPr>
        <w:tc>
          <w:tcPr>
            <w:tcW w:w="3966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42DD0CD2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bobe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Illustrator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7724110E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hyperlink r:id="rId9" w:history="1">
              <w:r>
                <w:rPr>
                  <w:rStyle w:val="Hyperlink"/>
                  <w:rFonts w:cs="Times New Roman"/>
                  <w:sz w:val="20"/>
                  <w:szCs w:val="20"/>
                </w:rPr>
                <w:t>https://www.adobe.com/products/</w:t>
              </w:r>
            </w:hyperlink>
          </w:p>
        </w:tc>
        <w:tc>
          <w:tcPr>
            <w:tcW w:w="348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0A5F5857" w14:textId="77777777" w:rsidR="00852811" w:rsidRDefault="008F4803">
            <w:pPr>
              <w:widowControl/>
              <w:spacing w:before="120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/A</w:t>
            </w:r>
          </w:p>
        </w:tc>
      </w:tr>
    </w:tbl>
    <w:p w14:paraId="6A73AD07" w14:textId="77777777" w:rsidR="00852811" w:rsidRDefault="00852811">
      <w:pPr>
        <w:widowControl/>
        <w:spacing w:before="120" w:after="240" w:line="360" w:lineRule="auto"/>
      </w:pPr>
    </w:p>
    <w:p w14:paraId="30416B9F" w14:textId="77777777" w:rsidR="00852811" w:rsidRDefault="00852811">
      <w:pPr>
        <w:widowControl/>
        <w:spacing w:before="120" w:after="240" w:line="360" w:lineRule="auto"/>
      </w:pPr>
    </w:p>
    <w:p w14:paraId="5D0D25E2" w14:textId="77777777" w:rsidR="00852811" w:rsidRDefault="00852811"/>
    <w:sectPr w:rsidR="00852811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DQ2YzM1NTBhNzNmYWY0NTgzN2U1OTEwODBjZDcwOWYifQ=="/>
  </w:docVars>
  <w:rsids>
    <w:rsidRoot w:val="00852811"/>
    <w:rsid w:val="00332DB7"/>
    <w:rsid w:val="00852811"/>
    <w:rsid w:val="008F4803"/>
    <w:rsid w:val="2EE61E51"/>
    <w:rsid w:val="593E2299"/>
    <w:rsid w:val="7ED90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BDC6713"/>
  <w15:docId w15:val="{15FCA3E3-492C-4B19-9C77-C43F02824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styleId="FollowedHyperlink">
    <w:name w:val="FollowedHyperlink"/>
    <w:basedOn w:val="DefaultParagraphFont"/>
    <w:rPr>
      <w:color w:val="800080"/>
      <w:u w:val="single"/>
    </w:rPr>
  </w:style>
  <w:style w:type="character" w:styleId="Hyperlink">
    <w:name w:val="Hyperlink"/>
    <w:basedOn w:val="DefaultParagraphFont"/>
    <w:rPr>
      <w:color w:val="0070C0"/>
      <w:sz w:val="24"/>
      <w:u w:val="none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graphpad.com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imagej.nih.gov/ij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sra/PRJNA1069664" TargetMode="External"/><Relationship Id="rId11" Type="http://schemas.openxmlformats.org/officeDocument/2006/relationships/theme" Target="theme/theme1.xml"/><Relationship Id="rId5" Type="http://schemas.openxmlformats.org/officeDocument/2006/relationships/hyperlink" Target="file:///E:/&#25237;&#31295;/nc/manuscript.docx" TargetMode="External"/><Relationship Id="rId10" Type="http://schemas.openxmlformats.org/officeDocument/2006/relationships/fontTable" Target="fontTable.xml"/><Relationship Id="rId4" Type="http://schemas.openxmlformats.org/officeDocument/2006/relationships/hyperlink" Target="file:///E:/&#25237;&#31295;/nc/manuscript.docx" TargetMode="External"/><Relationship Id="rId9" Type="http://schemas.openxmlformats.org/officeDocument/2006/relationships/hyperlink" Target="https://www.adobe.com/products/" TargetMode="Externa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82</Words>
  <Characters>332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h12</dc:creator>
  <cp:lastModifiedBy>Karuvaki B.</cp:lastModifiedBy>
  <cp:revision>2</cp:revision>
  <dcterms:created xsi:type="dcterms:W3CDTF">2025-07-10T05:42:00Z</dcterms:created>
  <dcterms:modified xsi:type="dcterms:W3CDTF">2025-07-10T0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D689A60F70694CAA981D78E6A38382FE_12</vt:lpwstr>
  </property>
</Properties>
</file>